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5C9FC6" w14:textId="50162935" w:rsidR="00062B44" w:rsidRPr="00A6483F" w:rsidRDefault="00062B44" w:rsidP="002128B7">
      <w:pPr>
        <w:spacing w:after="0" w:line="240" w:lineRule="auto"/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</w:pPr>
      <w:bookmarkStart w:id="0" w:name="_GoBack"/>
      <w:r w:rsidRPr="00A6483F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 xml:space="preserve">TABLE </w:t>
      </w:r>
      <w:r w:rsidR="003705CA" w:rsidRPr="00A6483F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>S</w:t>
      </w:r>
      <w:r w:rsidR="00BC3D5E" w:rsidRPr="00A6483F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>2</w:t>
      </w:r>
      <w:r w:rsidRPr="00A6483F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 xml:space="preserve"> Intervention characteristics</w:t>
      </w:r>
    </w:p>
    <w:tbl>
      <w:tblPr>
        <w:tblStyle w:val="PlainTable2"/>
        <w:tblW w:w="5000" w:type="pct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1248"/>
        <w:gridCol w:w="1569"/>
        <w:gridCol w:w="2690"/>
        <w:gridCol w:w="3301"/>
        <w:gridCol w:w="2084"/>
        <w:gridCol w:w="2690"/>
        <w:gridCol w:w="4222"/>
        <w:gridCol w:w="3117"/>
      </w:tblGrid>
      <w:tr w:rsidR="00C97B51" w:rsidRPr="00C97B51" w14:paraId="7397D891" w14:textId="77777777" w:rsidTr="00BC2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vMerge w:val="restart"/>
            <w:tcBorders>
              <w:bottom w:val="none" w:sz="0" w:space="0" w:color="auto"/>
            </w:tcBorders>
          </w:tcPr>
          <w:bookmarkEnd w:id="0"/>
          <w:p w14:paraId="3F3156D5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Case </w:t>
            </w:r>
          </w:p>
        </w:tc>
        <w:tc>
          <w:tcPr>
            <w:tcW w:w="375" w:type="pct"/>
            <w:vMerge w:val="restart"/>
            <w:tcBorders>
              <w:bottom w:val="none" w:sz="0" w:space="0" w:color="auto"/>
            </w:tcBorders>
          </w:tcPr>
          <w:p w14:paraId="62DD0371" w14:textId="77777777" w:rsidR="00062B44" w:rsidRPr="00C97B51" w:rsidRDefault="00062B44" w:rsidP="002128B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Duration </w:t>
            </w:r>
          </w:p>
        </w:tc>
        <w:tc>
          <w:tcPr>
            <w:tcW w:w="1930" w:type="pct"/>
            <w:gridSpan w:val="3"/>
            <w:tcBorders>
              <w:bottom w:val="none" w:sz="0" w:space="0" w:color="auto"/>
            </w:tcBorders>
          </w:tcPr>
          <w:p w14:paraId="53D9ECA0" w14:textId="77777777" w:rsidR="00062B44" w:rsidRPr="00C97B51" w:rsidRDefault="00062B44" w:rsidP="00C97B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Nutritional intervention</w:t>
            </w:r>
          </w:p>
        </w:tc>
        <w:tc>
          <w:tcPr>
            <w:tcW w:w="643" w:type="pct"/>
            <w:vMerge w:val="restart"/>
            <w:tcBorders>
              <w:bottom w:val="none" w:sz="0" w:space="0" w:color="auto"/>
            </w:tcBorders>
          </w:tcPr>
          <w:p w14:paraId="6A57A983" w14:textId="77777777" w:rsidR="00062B44" w:rsidRPr="00C97B51" w:rsidRDefault="00062B44" w:rsidP="00C97B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Diet approaches </w:t>
            </w:r>
          </w:p>
        </w:tc>
        <w:tc>
          <w:tcPr>
            <w:tcW w:w="1009" w:type="pct"/>
            <w:vMerge w:val="restart"/>
            <w:tcBorders>
              <w:bottom w:val="none" w:sz="0" w:space="0" w:color="auto"/>
            </w:tcBorders>
          </w:tcPr>
          <w:p w14:paraId="400EFC4D" w14:textId="77777777" w:rsidR="00062B44" w:rsidRPr="00C97B51" w:rsidRDefault="00062B44" w:rsidP="00C97B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Special modifications </w:t>
            </w:r>
          </w:p>
        </w:tc>
        <w:tc>
          <w:tcPr>
            <w:tcW w:w="746" w:type="pct"/>
            <w:vMerge w:val="restart"/>
            <w:tcBorders>
              <w:bottom w:val="none" w:sz="0" w:space="0" w:color="auto"/>
            </w:tcBorders>
          </w:tcPr>
          <w:p w14:paraId="19F1FD87" w14:textId="77777777" w:rsidR="00062B44" w:rsidRPr="00C97B51" w:rsidRDefault="00062B44" w:rsidP="00C97B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Diet monitoring/ follow-up  </w:t>
            </w:r>
          </w:p>
        </w:tc>
      </w:tr>
      <w:tr w:rsidR="00C97B51" w:rsidRPr="00C97B51" w14:paraId="40B5B746" w14:textId="77777777" w:rsidTr="00BC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35C192E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F3EBFC5" w14:textId="77777777" w:rsidR="00062B44" w:rsidRPr="00C97B51" w:rsidRDefault="00062B44" w:rsidP="002128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454FBC09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Pre-diet </w:t>
            </w:r>
          </w:p>
        </w:tc>
        <w:tc>
          <w:tcPr>
            <w:tcW w:w="789" w:type="pct"/>
            <w:tcBorders>
              <w:top w:val="none" w:sz="0" w:space="0" w:color="auto"/>
              <w:bottom w:val="none" w:sz="0" w:space="0" w:color="auto"/>
            </w:tcBorders>
          </w:tcPr>
          <w:p w14:paraId="1EED8C73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D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</w:tcPr>
          <w:p w14:paraId="1A31CFD4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Post-diet </w:t>
            </w:r>
          </w:p>
        </w:tc>
        <w:tc>
          <w:tcPr>
            <w:tcW w:w="64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3FEA666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B425B3D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BB3183E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51BEAF2E" w14:textId="77777777" w:rsidTr="00BC2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14:paraId="1644CD7A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5" w:type="pct"/>
          </w:tcPr>
          <w:p w14:paraId="688B7B03" w14:textId="77777777" w:rsidR="00062B44" w:rsidRPr="00C97B51" w:rsidRDefault="00062B44" w:rsidP="002128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43" w:type="pct"/>
          </w:tcPr>
          <w:p w14:paraId="49FB1D0C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D was initiated as a full liquid (LQ) KD formula with a 4:1 diet ratio, used for a maximum of 2 weeks.</w:t>
            </w:r>
          </w:p>
          <w:p w14:paraId="419631F9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89" w:type="pct"/>
          </w:tcPr>
          <w:p w14:paraId="3A07E46A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KD supplemented with MCT emulsion, KD ratio (4:1→1.5:1-2:1). </w:t>
            </w:r>
          </w:p>
          <w:p w14:paraId="5BD290DF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</w:tcPr>
          <w:p w14:paraId="380C9719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Normal diet after 6 weeks by NGT.</w:t>
            </w:r>
          </w:p>
        </w:tc>
        <w:tc>
          <w:tcPr>
            <w:tcW w:w="643" w:type="pct"/>
            <w:vMerge w:val="restart"/>
          </w:tcPr>
          <w:p w14:paraId="560D7CFD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LQ was offered in different recipes of 100 mL and 200 calories with similar nutritional composition, which could be used interchangeably. When ketone levels of 3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mmol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/L were reached, the KD LQ formula was modified into a KD (range diet ratio 1.5:1–2.0:1) in a step-wise manner with strictly calculated and prepared meals. MCT emulsion mixed with low fat milk was used several times daily in addition to the meals.</w:t>
            </w:r>
          </w:p>
        </w:tc>
        <w:tc>
          <w:tcPr>
            <w:tcW w:w="1009" w:type="pct"/>
          </w:tcPr>
          <w:p w14:paraId="5E80C6C2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LQ formula was introduced to a maximum of seven exchanges of 100 mL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cal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LQ 4:1 ratio and 200 kcal in a step-wise manner. Because the patient vomited and refused the LQ formula, the diet was changed into a KD of 1.6:1 diet ratio with solid food consisting of 48 grams of carbohydrates and MCT (using total of 100 mL MCT fat) in a step-wise manner.</w:t>
            </w:r>
          </w:p>
          <w:p w14:paraId="0D55D9F2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vMerge w:val="restart"/>
          </w:tcPr>
          <w:p w14:paraId="3196C7BF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 Regularly visited the outpatient clinic or were visited at home by the dietician for monitoring</w:t>
            </w:r>
          </w:p>
          <w:p w14:paraId="0079B206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 Required additional support (by phone and/or email).</w:t>
            </w:r>
          </w:p>
          <w:p w14:paraId="57AF362B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Feasibility was defined as the number of patients who could follow the KD for 3 months</w:t>
            </w:r>
          </w:p>
          <w:p w14:paraId="77BDECFB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Safety was defined as the occurrence of adverse effects ≥2 grade, based on the common terminology criteria of adverse events (CTCAE).</w:t>
            </w:r>
          </w:p>
          <w:p w14:paraId="4C394AED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Adverse effects (e.g., gastrointestinal complaints and fatigue) were all noted in a study diary and evaluated weekly by the dietician.</w:t>
            </w:r>
          </w:p>
          <w:p w14:paraId="4CFC35BF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Ketone and glucose levels, growth parameters, and the patients gross motor functioning was scored using the Gross Motor Functioning Classification System (GMFCS) a self-designed, not validated, questionnaire of 15 questions administered at baseline and at the end of the study. We explored if and how parents and patients could cope with the KD.</w:t>
            </w:r>
          </w:p>
          <w:p w14:paraId="02A6BD74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2E147436" w14:textId="77777777" w:rsidTr="00BC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tcBorders>
              <w:top w:val="none" w:sz="0" w:space="0" w:color="auto"/>
              <w:bottom w:val="none" w:sz="0" w:space="0" w:color="auto"/>
            </w:tcBorders>
          </w:tcPr>
          <w:p w14:paraId="1B535FB7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688BBE74" w14:textId="77777777" w:rsidR="00062B44" w:rsidRPr="00C97B51" w:rsidRDefault="00062B44" w:rsidP="002128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54165336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D was initiated as a full liquid (LQ) KD formula with a 4:1 diet ratio used for a maximum of 2 weeks.</w:t>
            </w:r>
          </w:p>
          <w:p w14:paraId="77832E1B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89" w:type="pct"/>
            <w:tcBorders>
              <w:top w:val="none" w:sz="0" w:space="0" w:color="auto"/>
              <w:bottom w:val="none" w:sz="0" w:space="0" w:color="auto"/>
            </w:tcBorders>
          </w:tcPr>
          <w:p w14:paraId="7E8CCCCC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KD supplemented with MCT emulsion, KD ratio (4:1→1.5:1-2:1). </w:t>
            </w:r>
          </w:p>
          <w:p w14:paraId="7A99AC36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</w:tcPr>
          <w:p w14:paraId="7470886D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C2EC4B2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tcBorders>
              <w:top w:val="none" w:sz="0" w:space="0" w:color="auto"/>
              <w:bottom w:val="none" w:sz="0" w:space="0" w:color="auto"/>
            </w:tcBorders>
          </w:tcPr>
          <w:p w14:paraId="493CA752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LQ formula was carefully introduced with a maximum of four exchanges of 100 mL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cal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LQ 4:1 ratio and 200 kcal and some snacks with total diet ratio of 3.5:1. When adequate ketosis was reached, the diet was modified into a KD of 1.75:1 diet ratio with solid foods and 35 g of carbohydrates and MCT in a step-wise manner. The MCT emulsion (at study termination, 75% of the calculated goal of 100 mL/day had been achieved) was well tolerated and he stopped vomiting.</w:t>
            </w:r>
          </w:p>
          <w:p w14:paraId="36EBD9A5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1095527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000EA5FE" w14:textId="77777777" w:rsidTr="00BC2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14:paraId="61BB1A8D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5" w:type="pct"/>
          </w:tcPr>
          <w:p w14:paraId="61F67261" w14:textId="77777777" w:rsidR="00062B44" w:rsidRPr="00C97B51" w:rsidRDefault="00062B44" w:rsidP="002128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43" w:type="pct"/>
          </w:tcPr>
          <w:p w14:paraId="468EE74D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D was initiated as a full liquid (LQ) KD formula with a 4:1 diet ratio used for a maximum of 2 weeks.</w:t>
            </w:r>
          </w:p>
          <w:p w14:paraId="734C5CAC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89" w:type="pct"/>
          </w:tcPr>
          <w:p w14:paraId="538C1B4F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KD supplemented with MCT emulsion, KD ratio (4:1→1.5:1-2:1). </w:t>
            </w:r>
          </w:p>
          <w:p w14:paraId="41008409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</w:tcPr>
          <w:p w14:paraId="4BD61B0B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ontinued KD tube feeding</w:t>
            </w:r>
          </w:p>
        </w:tc>
        <w:tc>
          <w:tcPr>
            <w:tcW w:w="643" w:type="pct"/>
            <w:vMerge/>
          </w:tcPr>
          <w:p w14:paraId="6FD863AA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</w:tcPr>
          <w:p w14:paraId="5B745576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LQ formula was introduced to a maximum of 8.5 exchanges of 100 mL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cal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LQ 4:1 ratio and 200 kcal and a little snack with an overall diet ratio of 3.8:1 in a step-wise manner. When adequate ketosis was reached, the diet was modified into a KD of 2.1:1 diet ratio with solid food consisting of 38 g of carbohydrates and MCT in a step-wise manner (using 10 mL MCT fat emulsion/day).</w:t>
            </w:r>
          </w:p>
          <w:p w14:paraId="18FF6E81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vMerge/>
          </w:tcPr>
          <w:p w14:paraId="1A3F0E27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6A7284A1" w14:textId="77777777" w:rsidTr="00BC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tcBorders>
              <w:top w:val="none" w:sz="0" w:space="0" w:color="auto"/>
              <w:bottom w:val="none" w:sz="0" w:space="0" w:color="auto"/>
            </w:tcBorders>
          </w:tcPr>
          <w:p w14:paraId="4D02C11D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7DB74615" w14:textId="77777777" w:rsidR="00062B44" w:rsidRPr="00C97B51" w:rsidRDefault="00062B44" w:rsidP="002128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12 months 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7B088538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600 kcal (13% protein, 52% CHO, and 35% fat), in 50/50 TF of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PediaSure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and Enrich</w:t>
            </w:r>
          </w:p>
          <w:p w14:paraId="10EB9D46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89" w:type="pct"/>
            <w:tcBorders>
              <w:top w:val="none" w:sz="0" w:space="0" w:color="auto"/>
              <w:bottom w:val="none" w:sz="0" w:space="0" w:color="auto"/>
            </w:tcBorders>
          </w:tcPr>
          <w:p w14:paraId="39FD3782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CKD (MCT oil-based), KD ratio (1:1→ 2.5:1) supplemented with B-complex,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Vit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D, calcium, Iron, and other minerals. Energy requirements calculated as 120% RDA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</w:tcPr>
          <w:p w14:paraId="42474F17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ontinued the diet for additional 12 months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44B20F87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70 kcal/kg, 4 TSB of MCT oil, increased gradually to 85 kcal/kg and 5 TSB of MCT oil Formulas (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Portagen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and Pro-Mod) </w:t>
            </w:r>
          </w:p>
          <w:p w14:paraId="7E0A96A4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742014B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MCT oil base KD (60% MCT oil, 20% protein, 10% CHO, and 10% dietary fat) Energy is 120% of the RDA to prevent weight lost. Supplements: B-complex,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Vit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D, calcium, Iron, and other minerals</w:t>
            </w:r>
          </w:p>
          <w:p w14:paraId="3A3893DB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78D0AE8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Diet introduced as an inpatient for 5 days.</w:t>
            </w:r>
          </w:p>
          <w:p w14:paraId="68E831A8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 Patient discharged to continue the diet at home for 8 weeks.</w:t>
            </w:r>
          </w:p>
          <w:p w14:paraId="2EC5EFE5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Weekly clinic visits.</w:t>
            </w:r>
          </w:p>
          <w:p w14:paraId="7A90F350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Patient used dietary manual containing recipes and food exchange lists were developed for each patient</w:t>
            </w:r>
          </w:p>
          <w:p w14:paraId="25D33D13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Families contacted by telephone to provide assistant</w:t>
            </w:r>
          </w:p>
          <w:p w14:paraId="33DAC2DE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55EE93E1" w14:textId="77777777" w:rsidTr="00BC2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14:paraId="4657075A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5" w:type="pct"/>
          </w:tcPr>
          <w:p w14:paraId="13C1F2FF" w14:textId="77777777" w:rsidR="00062B44" w:rsidRPr="00C97B51" w:rsidRDefault="00062B44" w:rsidP="002128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8 weeks </w:t>
            </w:r>
          </w:p>
        </w:tc>
        <w:tc>
          <w:tcPr>
            <w:tcW w:w="643" w:type="pct"/>
          </w:tcPr>
          <w:p w14:paraId="1293D850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1900 kcal (17% protein, 43% CHO, and 40% fat).</w:t>
            </w:r>
          </w:p>
        </w:tc>
        <w:tc>
          <w:tcPr>
            <w:tcW w:w="789" w:type="pct"/>
          </w:tcPr>
          <w:p w14:paraId="4CDE26F7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CKD (MCT oil-based), KD ratio (1:1→ 2.5:1) supplemented with B-complex,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Vit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D, calcium, Iron, and other minerals. Energy requirements calculated as 120% RDA</w:t>
            </w:r>
          </w:p>
        </w:tc>
        <w:tc>
          <w:tcPr>
            <w:tcW w:w="497" w:type="pct"/>
          </w:tcPr>
          <w:p w14:paraId="0189AA86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</w:tcPr>
          <w:p w14:paraId="195F9386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D provided 2200 kcal/ (88 kcal/kg) and 11.5 tsp MCT oil plus KD snacks such as shacks. Oil was added to scrambled eggs, tuna, and salad.</w:t>
            </w:r>
          </w:p>
        </w:tc>
        <w:tc>
          <w:tcPr>
            <w:tcW w:w="1009" w:type="pct"/>
            <w:vMerge/>
          </w:tcPr>
          <w:p w14:paraId="02AB420B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vMerge/>
          </w:tcPr>
          <w:p w14:paraId="7F114E1C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65C6B2AB" w14:textId="77777777" w:rsidTr="00BC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tcBorders>
              <w:top w:val="none" w:sz="0" w:space="0" w:color="auto"/>
              <w:bottom w:val="none" w:sz="0" w:space="0" w:color="auto"/>
            </w:tcBorders>
          </w:tcPr>
          <w:p w14:paraId="3CABEFBC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2B18E6B3" w14:textId="77777777" w:rsidR="00062B44" w:rsidRPr="00C97B51" w:rsidRDefault="00062B44" w:rsidP="002128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75572DFA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Low-carbohydrate diet before diagnosis</w:t>
            </w:r>
          </w:p>
        </w:tc>
        <w:tc>
          <w:tcPr>
            <w:tcW w:w="789" w:type="pct"/>
            <w:tcBorders>
              <w:top w:val="none" w:sz="0" w:space="0" w:color="auto"/>
              <w:bottom w:val="none" w:sz="0" w:space="0" w:color="auto"/>
            </w:tcBorders>
          </w:tcPr>
          <w:p w14:paraId="2C8BBE91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Modified Atkin diet (&lt;30‒35 g of carbohydrates with solid food and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cal</w:t>
            </w:r>
            <w:proofErr w:type="spellEnd"/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</w:tcPr>
          <w:p w14:paraId="081A8623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7C98AECC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Modified Atkins diet at home. The main strategy of the diet was &lt;30‒35 g of carbohydrates with solid food and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cal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LQ 4:1 ratio.</w:t>
            </w:r>
          </w:p>
          <w:p w14:paraId="0876D042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tcBorders>
              <w:top w:val="none" w:sz="0" w:space="0" w:color="auto"/>
              <w:bottom w:val="none" w:sz="0" w:space="0" w:color="auto"/>
            </w:tcBorders>
          </w:tcPr>
          <w:p w14:paraId="5120291A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</w:tcPr>
          <w:p w14:paraId="59D59BF7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Followed-up by the hospital’s paediatric neurology/epilepsy team.</w:t>
            </w:r>
          </w:p>
          <w:p w14:paraId="72CD448B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 Assessing ketone levels, blood glucose, serum lipids, serum uric acid, pH, renal stone, infections, liver enzymes, and weight change.</w:t>
            </w:r>
          </w:p>
          <w:p w14:paraId="47CB8554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6A3F555A" w14:textId="77777777" w:rsidTr="00BC2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14:paraId="12C12B15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5" w:type="pct"/>
          </w:tcPr>
          <w:p w14:paraId="179E79C2" w14:textId="77777777" w:rsidR="00062B44" w:rsidRPr="00C97B51" w:rsidRDefault="00062B44" w:rsidP="002128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</w:tcPr>
          <w:p w14:paraId="35B1B2A3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9" w:type="pct"/>
          </w:tcPr>
          <w:p w14:paraId="7D1EE2AA" w14:textId="65160A48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CKD ratio (1:1 →3.5:1) (whey protein and MCT emulsion with electrolyte </w:t>
            </w: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lastRenderedPageBreak/>
              <w:t xml:space="preserve">supplementation during and after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hemoradiation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therapy).</w:t>
            </w:r>
            <w:r w:rsidR="00F516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7" w:type="pct"/>
          </w:tcPr>
          <w:p w14:paraId="24EA9097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lastRenderedPageBreak/>
              <w:t>--</w:t>
            </w:r>
          </w:p>
        </w:tc>
        <w:tc>
          <w:tcPr>
            <w:tcW w:w="643" w:type="pct"/>
          </w:tcPr>
          <w:p w14:paraId="55B9BC02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Ketogenic formula via a gastrostomy tube. KD was </w:t>
            </w: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lastRenderedPageBreak/>
              <w:t xml:space="preserve">initiated at a 1:1 ratio, and increased to 3.5:1 ratio in a stepwise manner using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Cal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4:1, whey protein and medium chain triglyceride emulsion with electrolyte supplementation during and after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hemoradiation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therapy.</w:t>
            </w:r>
          </w:p>
          <w:p w14:paraId="516E79AF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</w:tcPr>
          <w:p w14:paraId="163F0A11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lastRenderedPageBreak/>
              <w:t>-</w:t>
            </w:r>
          </w:p>
        </w:tc>
        <w:tc>
          <w:tcPr>
            <w:tcW w:w="746" w:type="pct"/>
          </w:tcPr>
          <w:p w14:paraId="0B71D957" w14:textId="77777777" w:rsidR="00062B44" w:rsidRPr="00C97B51" w:rsidRDefault="00062B44" w:rsidP="00C97B51">
            <w:pPr>
              <w:spacing w:after="0" w:line="240" w:lineRule="auto"/>
              <w:ind w:left="7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  <w:p w14:paraId="29AB83B2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lastRenderedPageBreak/>
              <w:t xml:space="preserve">Serum glucose, ketone levels, urine ketones, </w:t>
            </w:r>
            <w:r w:rsidRPr="00C97B51">
              <w:rPr>
                <w:rFonts w:eastAsia="Times New Roman" w:cstheme="minorHAnsi"/>
                <w:color w:val="0070C0"/>
                <w:sz w:val="20"/>
                <w:szCs w:val="20"/>
                <w:shd w:val="clear" w:color="auto" w:fill="FFFFFF"/>
                <w:lang w:eastAsia="en-GB"/>
              </w:rPr>
              <w:t>electrolytes and serum lipid profile, and serum carnitine</w:t>
            </w:r>
          </w:p>
          <w:p w14:paraId="33E81A22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547ACCEE" w14:textId="77777777" w:rsidTr="00BC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tcBorders>
              <w:top w:val="none" w:sz="0" w:space="0" w:color="auto"/>
              <w:bottom w:val="none" w:sz="0" w:space="0" w:color="auto"/>
            </w:tcBorders>
          </w:tcPr>
          <w:p w14:paraId="1ABA5715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lastRenderedPageBreak/>
              <w:t>8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79AB7DFE" w14:textId="77777777" w:rsidR="00062B44" w:rsidRPr="00C97B51" w:rsidRDefault="00062B44" w:rsidP="002128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3 months 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430D7069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9" w:type="pct"/>
            <w:tcBorders>
              <w:top w:val="none" w:sz="0" w:space="0" w:color="auto"/>
              <w:bottom w:val="none" w:sz="0" w:space="0" w:color="auto"/>
            </w:tcBorders>
          </w:tcPr>
          <w:p w14:paraId="759E3ECA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KD ratio (2.5:1) supplemented with MCT and 75% RDA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</w:tcPr>
          <w:p w14:paraId="52DBB2A2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5160D661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Started on 75% RDA calories 1800 Kcal and 2.5:1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ratio. Her calories and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ratio were fine-tuned at each follow-up to maintain her weight and 4+ ketones. She was on low GI and consuming natural glutamine antagonist food products. She was on MCT oil 20 ml four times a day.</w:t>
            </w:r>
          </w:p>
          <w:p w14:paraId="0B0D25CD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tcBorders>
              <w:top w:val="none" w:sz="0" w:space="0" w:color="auto"/>
              <w:bottom w:val="none" w:sz="0" w:space="0" w:color="auto"/>
            </w:tcBorders>
          </w:tcPr>
          <w:p w14:paraId="126FE5CB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4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9CF58B0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The clinical condition was assessed by the treating physician, and reported to be better under the diet, with substantial improvement of several symptoms</w:t>
            </w:r>
          </w:p>
          <w:p w14:paraId="528A3DC4" w14:textId="77777777" w:rsidR="00062B44" w:rsidRPr="00C97B51" w:rsidRDefault="00062B44" w:rsidP="00C97B51">
            <w:pPr>
              <w:spacing w:after="0" w:line="240" w:lineRule="auto"/>
              <w:ind w:left="72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  <w:p w14:paraId="1C705C46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Routine tests for ketone levels, blood glucose, serum lipids, serum uric acid, pH, renal stone, infections, liver enzymes, and weight change.</w:t>
            </w:r>
          </w:p>
          <w:p w14:paraId="1D90BBA1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4203CC55" w14:textId="77777777" w:rsidTr="00BC2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14:paraId="06149E35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5" w:type="pct"/>
          </w:tcPr>
          <w:p w14:paraId="6005FF44" w14:textId="77777777" w:rsidR="00062B44" w:rsidRPr="00C97B51" w:rsidRDefault="00062B44" w:rsidP="002128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6months</w:t>
            </w:r>
          </w:p>
        </w:tc>
        <w:tc>
          <w:tcPr>
            <w:tcW w:w="643" w:type="pct"/>
          </w:tcPr>
          <w:p w14:paraId="611EAD64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89" w:type="pct"/>
          </w:tcPr>
          <w:p w14:paraId="70EEBF6D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KD ratio (2.5:1) supplemented with MCT and 75% RDA</w:t>
            </w:r>
          </w:p>
        </w:tc>
        <w:tc>
          <w:tcPr>
            <w:tcW w:w="497" w:type="pct"/>
          </w:tcPr>
          <w:p w14:paraId="12329A3B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</w:tcPr>
          <w:p w14:paraId="3A5396FC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Ketogenic diet and started on 75% RDA calories 1200 Kcal and 2.5:1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ratio. Her calories and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keto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ratio were fine-tuned at each follow-up to maintain her weight and 4+ ketones</w:t>
            </w:r>
          </w:p>
          <w:p w14:paraId="33D41B50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</w:tcPr>
          <w:p w14:paraId="6B2896C4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46" w:type="pct"/>
            <w:vMerge/>
          </w:tcPr>
          <w:p w14:paraId="0F2CBAB8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4F9DC635" w14:textId="77777777" w:rsidTr="00BC2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tcBorders>
              <w:top w:val="none" w:sz="0" w:space="0" w:color="auto"/>
              <w:bottom w:val="none" w:sz="0" w:space="0" w:color="auto"/>
            </w:tcBorders>
          </w:tcPr>
          <w:p w14:paraId="26C2A828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14B9C0C1" w14:textId="77777777" w:rsidR="00062B44" w:rsidRPr="00C97B51" w:rsidRDefault="00062B44" w:rsidP="002128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352464C3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9" w:type="pct"/>
            <w:tcBorders>
              <w:top w:val="none" w:sz="0" w:space="0" w:color="auto"/>
              <w:bottom w:val="none" w:sz="0" w:space="0" w:color="auto"/>
            </w:tcBorders>
          </w:tcPr>
          <w:p w14:paraId="503A4C9A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497" w:type="pct"/>
            <w:tcBorders>
              <w:top w:val="none" w:sz="0" w:space="0" w:color="auto"/>
              <w:bottom w:val="none" w:sz="0" w:space="0" w:color="auto"/>
            </w:tcBorders>
          </w:tcPr>
          <w:p w14:paraId="67999FE3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lassic KD</w:t>
            </w:r>
          </w:p>
          <w:p w14:paraId="0B97AF8B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643" w:type="pct"/>
            <w:tcBorders>
              <w:top w:val="none" w:sz="0" w:space="0" w:color="auto"/>
              <w:bottom w:val="none" w:sz="0" w:space="0" w:color="auto"/>
            </w:tcBorders>
          </w:tcPr>
          <w:p w14:paraId="5536266F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lassic KD</w:t>
            </w:r>
          </w:p>
          <w:p w14:paraId="196D6058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tcBorders>
              <w:top w:val="none" w:sz="0" w:space="0" w:color="auto"/>
              <w:bottom w:val="none" w:sz="0" w:space="0" w:color="auto"/>
            </w:tcBorders>
          </w:tcPr>
          <w:p w14:paraId="1415D8A7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After consulting Beth </w:t>
            </w:r>
            <w:proofErr w:type="spellStart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Zupec-Kania</w:t>
            </w:r>
            <w:proofErr w:type="spellEnd"/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, a KD specialist, she corrected the calculation errors. </w:t>
            </w:r>
          </w:p>
          <w:p w14:paraId="2525397D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</w:tcPr>
          <w:p w14:paraId="201B3A71" w14:textId="77777777" w:rsidR="00062B44" w:rsidRPr="00C97B51" w:rsidRDefault="00062B44" w:rsidP="00C97B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  <w:tr w:rsidR="00C97B51" w:rsidRPr="00C97B51" w14:paraId="622CACD0" w14:textId="77777777" w:rsidTr="00BC2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14:paraId="72C9D231" w14:textId="77777777" w:rsidR="00062B44" w:rsidRPr="00C97B51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75" w:type="pct"/>
          </w:tcPr>
          <w:p w14:paraId="43919411" w14:textId="77777777" w:rsidR="00062B44" w:rsidRPr="00C97B51" w:rsidRDefault="00062B44" w:rsidP="002128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12 months </w:t>
            </w:r>
          </w:p>
        </w:tc>
        <w:tc>
          <w:tcPr>
            <w:tcW w:w="643" w:type="pct"/>
          </w:tcPr>
          <w:p w14:paraId="42EA2A2A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9" w:type="pct"/>
          </w:tcPr>
          <w:p w14:paraId="2C606CDE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lassic Atkins diet ratio (3.5:1) →</w:t>
            </w:r>
            <w:r w:rsidRPr="00C97B51">
              <w:rPr>
                <w:rFonts w:eastAsia="Times New Roman" w:cstheme="minorHAnsi"/>
                <w:color w:val="0070C0"/>
                <w:sz w:val="20"/>
                <w:szCs w:val="20"/>
                <w:shd w:val="clear" w:color="auto" w:fill="FFFFFF"/>
                <w:lang w:eastAsia="en-GB"/>
              </w:rPr>
              <w:t xml:space="preserve"> changed to </w:t>
            </w: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ERKD with a ratio of (3.5:1) and 80‒90% of energy.</w:t>
            </w:r>
          </w:p>
          <w:p w14:paraId="0A3D51CD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</w:tcPr>
          <w:p w14:paraId="6D77CE15" w14:textId="77777777" w:rsidR="00062B44" w:rsidRPr="00C97B51" w:rsidRDefault="00062B44" w:rsidP="00C97B5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</w:tcPr>
          <w:p w14:paraId="2829E6B4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lassical Atkin Diet</w:t>
            </w:r>
          </w:p>
        </w:tc>
        <w:tc>
          <w:tcPr>
            <w:tcW w:w="1009" w:type="pct"/>
          </w:tcPr>
          <w:p w14:paraId="6A845098" w14:textId="77777777" w:rsidR="00062B44" w:rsidRPr="00C97B51" w:rsidRDefault="00062B44" w:rsidP="00C97B51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C97B51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Changed to an ERKD with a ratio of 3.5:1 grams of fat to combined grams of protein and carbohydrates. 80 to 90% est. energy needed.</w:t>
            </w:r>
          </w:p>
          <w:p w14:paraId="7114C2D0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</w:tcPr>
          <w:p w14:paraId="44829F79" w14:textId="77777777" w:rsidR="00062B44" w:rsidRPr="00C97B51" w:rsidRDefault="00062B44" w:rsidP="00C97B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</w:tr>
    </w:tbl>
    <w:p w14:paraId="2042AD64" w14:textId="0C660D8B" w:rsidR="00062B44" w:rsidRPr="00C97B51" w:rsidRDefault="00062B44" w:rsidP="00C97B51">
      <w:pPr>
        <w:spacing w:after="0" w:line="240" w:lineRule="auto"/>
        <w:rPr>
          <w:rFonts w:cstheme="minorHAnsi"/>
          <w:color w:val="0070C0"/>
          <w:sz w:val="20"/>
          <w:szCs w:val="20"/>
        </w:rPr>
      </w:pPr>
    </w:p>
    <w:sectPr w:rsidR="00062B44" w:rsidRPr="00C97B51" w:rsidSect="00BC206E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FBA53" w16cex:dateUtc="2023-04-11T0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B3D362" w16cid:durableId="27DFBA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33712"/>
    <w:multiLevelType w:val="hybridMultilevel"/>
    <w:tmpl w:val="A9CECFD8"/>
    <w:lvl w:ilvl="0" w:tplc="9F005E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DE79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E274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805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2CFA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3EB4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00B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2813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9A6A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B44"/>
    <w:rsid w:val="000061F7"/>
    <w:rsid w:val="00062B44"/>
    <w:rsid w:val="0006335D"/>
    <w:rsid w:val="00141A14"/>
    <w:rsid w:val="002128B7"/>
    <w:rsid w:val="00256654"/>
    <w:rsid w:val="003705CA"/>
    <w:rsid w:val="008A69B9"/>
    <w:rsid w:val="009301D7"/>
    <w:rsid w:val="009E01EE"/>
    <w:rsid w:val="00A6483F"/>
    <w:rsid w:val="00AB099F"/>
    <w:rsid w:val="00BC206E"/>
    <w:rsid w:val="00BC3D5E"/>
    <w:rsid w:val="00BE42C7"/>
    <w:rsid w:val="00C97B51"/>
    <w:rsid w:val="00DE5BC5"/>
    <w:rsid w:val="00F5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095AE"/>
  <w15:chartTrackingRefBased/>
  <w15:docId w15:val="{CB488E2C-56C8-F344-AFB6-D7767059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B4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B4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62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B4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B44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62B4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CA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CA"/>
    <w:rPr>
      <w:b/>
      <w:bCs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2566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4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2C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DDIQUI, KHAWAR SAEED</cp:lastModifiedBy>
  <cp:revision>2</cp:revision>
  <dcterms:created xsi:type="dcterms:W3CDTF">2024-03-28T05:22:00Z</dcterms:created>
  <dcterms:modified xsi:type="dcterms:W3CDTF">2024-03-28T05:22:00Z</dcterms:modified>
</cp:coreProperties>
</file>